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3113" w14:textId="36CF12AB" w:rsidR="00720A2C" w:rsidRDefault="004C7BE3" w:rsidP="00461CD2">
      <w:pPr>
        <w:spacing w:after="0" w:line="360" w:lineRule="auto"/>
        <w:rPr>
          <w:rFonts w:ascii="Calibri" w:hAnsi="Calibri" w:cs="Calibri"/>
          <w:b/>
          <w:bCs/>
          <w:sz w:val="32"/>
          <w:szCs w:val="32"/>
        </w:rPr>
      </w:pPr>
      <w:r w:rsidRPr="004C7BE3">
        <w:rPr>
          <w:rFonts w:ascii="Calibri" w:hAnsi="Calibri" w:cs="Calibri"/>
          <w:b/>
          <w:bCs/>
          <w:sz w:val="32"/>
          <w:szCs w:val="32"/>
        </w:rPr>
        <w:t>Supplementary Materials</w:t>
      </w:r>
    </w:p>
    <w:p w14:paraId="5474E438" w14:textId="77777777" w:rsidR="004C7BE3" w:rsidRPr="004C7BE3" w:rsidRDefault="004C7BE3" w:rsidP="00027B92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2A83D327" w14:textId="130F7E81" w:rsidR="00C52CF3" w:rsidRPr="00720A2C" w:rsidRDefault="000D70A9" w:rsidP="00027B92">
      <w:pPr>
        <w:spacing w:after="0" w:line="360" w:lineRule="auto"/>
        <w:rPr>
          <w:rFonts w:ascii="Calibri" w:hAnsi="Calibri" w:cs="Calibri"/>
          <w:sz w:val="32"/>
          <w:szCs w:val="32"/>
        </w:rPr>
      </w:pPr>
      <w:r w:rsidRPr="00720A2C">
        <w:rPr>
          <w:rFonts w:ascii="Calibri" w:hAnsi="Calibri" w:cs="Calibri"/>
          <w:b/>
          <w:bCs/>
          <w:sz w:val="32"/>
          <w:szCs w:val="32"/>
        </w:rPr>
        <w:t xml:space="preserve">Potential </w:t>
      </w:r>
      <w:r w:rsidR="00C74721">
        <w:rPr>
          <w:rFonts w:ascii="Calibri" w:hAnsi="Calibri" w:cs="Calibri"/>
          <w:b/>
          <w:bCs/>
          <w:sz w:val="32"/>
          <w:szCs w:val="32"/>
        </w:rPr>
        <w:t>o</w:t>
      </w:r>
      <w:r w:rsidRPr="00720A2C">
        <w:rPr>
          <w:rFonts w:ascii="Calibri" w:hAnsi="Calibri" w:cs="Calibri"/>
          <w:b/>
          <w:bCs/>
          <w:sz w:val="32"/>
          <w:szCs w:val="32"/>
        </w:rPr>
        <w:t xml:space="preserve">cular </w:t>
      </w:r>
      <w:r w:rsidR="00C74721">
        <w:rPr>
          <w:rFonts w:ascii="Calibri" w:hAnsi="Calibri" w:cs="Calibri"/>
          <w:b/>
          <w:bCs/>
          <w:sz w:val="32"/>
          <w:szCs w:val="32"/>
        </w:rPr>
        <w:t>h</w:t>
      </w:r>
      <w:r w:rsidRPr="00720A2C">
        <w:rPr>
          <w:rFonts w:ascii="Calibri" w:hAnsi="Calibri" w:cs="Calibri"/>
          <w:b/>
          <w:bCs/>
          <w:sz w:val="32"/>
          <w:szCs w:val="32"/>
        </w:rPr>
        <w:t xml:space="preserve">ealth </w:t>
      </w:r>
      <w:r w:rsidR="00C74721">
        <w:rPr>
          <w:rFonts w:ascii="Calibri" w:hAnsi="Calibri" w:cs="Calibri"/>
          <w:b/>
          <w:bCs/>
          <w:sz w:val="32"/>
          <w:szCs w:val="32"/>
        </w:rPr>
        <w:t>b</w:t>
      </w:r>
      <w:r w:rsidRPr="00720A2C">
        <w:rPr>
          <w:rFonts w:ascii="Calibri" w:hAnsi="Calibri" w:cs="Calibri"/>
          <w:b/>
          <w:bCs/>
          <w:sz w:val="32"/>
          <w:szCs w:val="32"/>
        </w:rPr>
        <w:t xml:space="preserve">enefit of </w:t>
      </w:r>
      <w:r w:rsidR="00C74721">
        <w:rPr>
          <w:rFonts w:ascii="Calibri" w:hAnsi="Calibri" w:cs="Calibri"/>
          <w:b/>
          <w:bCs/>
          <w:sz w:val="32"/>
          <w:szCs w:val="32"/>
        </w:rPr>
        <w:t>s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>hort-</w:t>
      </w:r>
      <w:r w:rsidR="00C74721">
        <w:rPr>
          <w:rFonts w:ascii="Calibri" w:hAnsi="Calibri" w:cs="Calibri"/>
          <w:b/>
          <w:bCs/>
          <w:sz w:val="32"/>
          <w:szCs w:val="32"/>
        </w:rPr>
        <w:t>t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erm </w:t>
      </w:r>
      <w:r w:rsidR="00C74721">
        <w:rPr>
          <w:rFonts w:ascii="Calibri" w:hAnsi="Calibri" w:cs="Calibri"/>
          <w:b/>
          <w:bCs/>
          <w:sz w:val="32"/>
          <w:szCs w:val="32"/>
        </w:rPr>
        <w:t>o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mega-3 </w:t>
      </w:r>
      <w:r w:rsidR="00C74721">
        <w:rPr>
          <w:rFonts w:ascii="Calibri" w:hAnsi="Calibri" w:cs="Calibri"/>
          <w:b/>
          <w:bCs/>
          <w:sz w:val="32"/>
          <w:szCs w:val="32"/>
        </w:rPr>
        <w:t>f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atty </w:t>
      </w:r>
      <w:r w:rsidR="00C74721">
        <w:rPr>
          <w:rFonts w:ascii="Calibri" w:hAnsi="Calibri" w:cs="Calibri"/>
          <w:b/>
          <w:bCs/>
          <w:sz w:val="32"/>
          <w:szCs w:val="32"/>
        </w:rPr>
        <w:t>a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cids </w:t>
      </w:r>
      <w:r w:rsidR="00C74721">
        <w:rPr>
          <w:rFonts w:ascii="Calibri" w:hAnsi="Calibri" w:cs="Calibri"/>
          <w:b/>
          <w:bCs/>
          <w:sz w:val="32"/>
          <w:szCs w:val="32"/>
        </w:rPr>
        <w:t>s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upplementation on the </w:t>
      </w:r>
      <w:r w:rsidR="00C74721">
        <w:rPr>
          <w:rFonts w:ascii="Calibri" w:hAnsi="Calibri" w:cs="Calibri"/>
          <w:b/>
          <w:bCs/>
          <w:sz w:val="32"/>
          <w:szCs w:val="32"/>
        </w:rPr>
        <w:t>o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cular </w:t>
      </w:r>
      <w:r w:rsidR="00C74721">
        <w:rPr>
          <w:rFonts w:ascii="Calibri" w:hAnsi="Calibri" w:cs="Calibri"/>
          <w:b/>
          <w:bCs/>
          <w:sz w:val="32"/>
          <w:szCs w:val="32"/>
        </w:rPr>
        <w:t>t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 xml:space="preserve">ear </w:t>
      </w:r>
      <w:r w:rsidR="00C74721">
        <w:rPr>
          <w:rFonts w:ascii="Calibri" w:hAnsi="Calibri" w:cs="Calibri"/>
          <w:b/>
          <w:bCs/>
          <w:sz w:val="32"/>
          <w:szCs w:val="32"/>
        </w:rPr>
        <w:t>f</w:t>
      </w:r>
      <w:r w:rsidR="00C52CF3" w:rsidRPr="00720A2C">
        <w:rPr>
          <w:rFonts w:ascii="Calibri" w:hAnsi="Calibri" w:cs="Calibri"/>
          <w:b/>
          <w:bCs/>
          <w:sz w:val="32"/>
          <w:szCs w:val="32"/>
        </w:rPr>
        <w:t>ilm</w:t>
      </w:r>
      <w:r w:rsidR="00586B7E">
        <w:rPr>
          <w:rFonts w:ascii="Calibri" w:hAnsi="Calibri" w:cs="Calibri"/>
          <w:b/>
          <w:bCs/>
          <w:sz w:val="32"/>
          <w:szCs w:val="32"/>
        </w:rPr>
        <w:t>: An observational study</w:t>
      </w:r>
    </w:p>
    <w:p w14:paraId="20D5F70E" w14:textId="77777777" w:rsidR="00D82904" w:rsidRDefault="00D82904" w:rsidP="00461CD2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0BD5988D" w14:textId="08C6E25B" w:rsidR="00B72CF6" w:rsidRPr="00B72CF6" w:rsidRDefault="00B72CF6" w:rsidP="00461CD2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B72CF6">
        <w:rPr>
          <w:rFonts w:ascii="Calibri" w:hAnsi="Calibri" w:cs="Calibri"/>
          <w:sz w:val="24"/>
          <w:szCs w:val="24"/>
        </w:rPr>
        <w:t>Meznah S. Almutairi</w:t>
      </w:r>
      <w:r w:rsidR="00DA3AC3">
        <w:rPr>
          <w:rFonts w:ascii="Calibri" w:hAnsi="Calibri" w:cs="Calibri"/>
          <w:sz w:val="24"/>
          <w:szCs w:val="24"/>
        </w:rPr>
        <w:t>, PhD</w:t>
      </w:r>
      <w:r w:rsidRPr="00B72CF6">
        <w:rPr>
          <w:rFonts w:ascii="Calibri" w:hAnsi="Calibri" w:cs="Calibri"/>
          <w:sz w:val="24"/>
          <w:szCs w:val="24"/>
        </w:rPr>
        <w:t>,</w:t>
      </w:r>
      <w:r w:rsidR="00C42CB4" w:rsidRPr="00CF2E97">
        <w:rPr>
          <w:rFonts w:ascii="Calibri" w:hAnsi="Calibri" w:cs="Calibri"/>
          <w:sz w:val="24"/>
          <w:szCs w:val="24"/>
        </w:rPr>
        <w:t>†</w:t>
      </w:r>
      <w:r w:rsidRPr="00B72CF6">
        <w:rPr>
          <w:rFonts w:ascii="Calibri" w:hAnsi="Calibri" w:cs="Calibri"/>
          <w:sz w:val="24"/>
          <w:szCs w:val="24"/>
        </w:rPr>
        <w:t xml:space="preserve"> Essam S. Almutleb</w:t>
      </w:r>
      <w:r w:rsidR="00DA3AC3">
        <w:rPr>
          <w:rFonts w:ascii="Calibri" w:hAnsi="Calibri" w:cs="Calibri"/>
          <w:sz w:val="24"/>
          <w:szCs w:val="24"/>
        </w:rPr>
        <w:t>, PhD</w:t>
      </w:r>
      <w:r w:rsidRPr="00B72CF6">
        <w:rPr>
          <w:rFonts w:ascii="Calibri" w:hAnsi="Calibri" w:cs="Calibri"/>
          <w:sz w:val="24"/>
          <w:szCs w:val="24"/>
        </w:rPr>
        <w:t>,</w:t>
      </w:r>
      <w:r w:rsidR="00C42CB4" w:rsidRPr="00CF2E97">
        <w:rPr>
          <w:rFonts w:ascii="Calibri" w:hAnsi="Calibri" w:cs="Calibri"/>
          <w:sz w:val="24"/>
          <w:szCs w:val="24"/>
        </w:rPr>
        <w:t>†</w:t>
      </w:r>
      <w:r w:rsidRPr="00B72CF6">
        <w:rPr>
          <w:rFonts w:ascii="Calibri" w:hAnsi="Calibri" w:cs="Calibri"/>
          <w:sz w:val="24"/>
          <w:szCs w:val="24"/>
        </w:rPr>
        <w:t xml:space="preserve"> Abdulrahman A. Bajsair</w:t>
      </w:r>
      <w:r w:rsidR="00DA3AC3">
        <w:rPr>
          <w:rFonts w:ascii="Calibri" w:hAnsi="Calibri" w:cs="Calibri"/>
          <w:sz w:val="24"/>
          <w:szCs w:val="24"/>
        </w:rPr>
        <w:t>, OD</w:t>
      </w:r>
      <w:r w:rsidRPr="00B72CF6">
        <w:rPr>
          <w:rFonts w:ascii="Calibri" w:hAnsi="Calibri" w:cs="Calibri"/>
          <w:sz w:val="24"/>
          <w:szCs w:val="24"/>
        </w:rPr>
        <w:t>, Gamal A. El-Hiti</w:t>
      </w:r>
      <w:r w:rsidR="00DA3AC3">
        <w:rPr>
          <w:rFonts w:ascii="Calibri" w:hAnsi="Calibri" w:cs="Calibri"/>
          <w:sz w:val="24"/>
          <w:szCs w:val="24"/>
        </w:rPr>
        <w:t>, PhD</w:t>
      </w:r>
      <w:r w:rsidRPr="00B72CF6">
        <w:rPr>
          <w:rFonts w:ascii="Calibri" w:hAnsi="Calibri" w:cs="Calibri"/>
          <w:sz w:val="24"/>
          <w:szCs w:val="24"/>
        </w:rPr>
        <w:t>*, Basal H. Altoaimi</w:t>
      </w:r>
      <w:r w:rsidR="00DA3AC3">
        <w:rPr>
          <w:rFonts w:ascii="Calibri" w:hAnsi="Calibri" w:cs="Calibri"/>
          <w:sz w:val="24"/>
          <w:szCs w:val="24"/>
        </w:rPr>
        <w:t>, PhD</w:t>
      </w:r>
      <w:r w:rsidRPr="00B72CF6">
        <w:rPr>
          <w:rFonts w:ascii="Calibri" w:hAnsi="Calibri" w:cs="Calibri"/>
          <w:sz w:val="24"/>
          <w:szCs w:val="24"/>
        </w:rPr>
        <w:t>, Mansour Alghamdi</w:t>
      </w:r>
      <w:r w:rsidR="00DA3AC3">
        <w:rPr>
          <w:rFonts w:ascii="Calibri" w:hAnsi="Calibri" w:cs="Calibri"/>
          <w:sz w:val="24"/>
          <w:szCs w:val="24"/>
        </w:rPr>
        <w:t>, PhD</w:t>
      </w:r>
      <w:r w:rsidRPr="00B72CF6">
        <w:rPr>
          <w:rFonts w:ascii="Calibri" w:hAnsi="Calibri" w:cs="Calibri"/>
          <w:sz w:val="24"/>
          <w:szCs w:val="24"/>
        </w:rPr>
        <w:t xml:space="preserve">, Saud A. Alanazi, </w:t>
      </w:r>
      <w:r w:rsidR="00DA3AC3">
        <w:rPr>
          <w:rFonts w:ascii="Calibri" w:hAnsi="Calibri" w:cs="Calibri"/>
          <w:sz w:val="24"/>
          <w:szCs w:val="24"/>
        </w:rPr>
        <w:t xml:space="preserve">PhD, </w:t>
      </w:r>
      <w:r w:rsidRPr="00B72CF6">
        <w:rPr>
          <w:rFonts w:ascii="Calibri" w:hAnsi="Calibri" w:cs="Calibri"/>
          <w:sz w:val="24"/>
          <w:szCs w:val="24"/>
        </w:rPr>
        <w:t xml:space="preserve">Ali </w:t>
      </w:r>
      <w:bookmarkStart w:id="0" w:name="_Hlk174131653"/>
      <w:r w:rsidRPr="00B72CF6">
        <w:rPr>
          <w:rFonts w:ascii="Calibri" w:hAnsi="Calibri" w:cs="Calibri"/>
          <w:sz w:val="24"/>
          <w:szCs w:val="24"/>
        </w:rPr>
        <w:t>M.</w:t>
      </w:r>
      <w:bookmarkEnd w:id="0"/>
      <w:r w:rsidRPr="00B72CF6">
        <w:rPr>
          <w:rFonts w:ascii="Calibri" w:hAnsi="Calibri" w:cs="Calibri"/>
          <w:sz w:val="24"/>
          <w:szCs w:val="24"/>
        </w:rPr>
        <w:t xml:space="preserve"> Masmali</w:t>
      </w:r>
      <w:r w:rsidR="00DA3AC3">
        <w:rPr>
          <w:rFonts w:ascii="Calibri" w:hAnsi="Calibri" w:cs="Calibri"/>
          <w:sz w:val="24"/>
          <w:szCs w:val="24"/>
        </w:rPr>
        <w:t>, PhD</w:t>
      </w:r>
    </w:p>
    <w:p w14:paraId="1C49FF70" w14:textId="77777777" w:rsidR="00B72CF6" w:rsidRPr="00B72CF6" w:rsidRDefault="00B72CF6" w:rsidP="00461CD2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5DD93797" w14:textId="5D5CB7FE" w:rsidR="00B72CF6" w:rsidRPr="00B72CF6" w:rsidRDefault="0070390C" w:rsidP="00027B92">
      <w:pPr>
        <w:spacing w:after="0" w:line="360" w:lineRule="auto"/>
        <w:rPr>
          <w:rFonts w:ascii="Calibri" w:hAnsi="Calibri" w:cs="Calibri"/>
          <w:sz w:val="24"/>
          <w:szCs w:val="24"/>
          <w:lang w:bidi="en-US"/>
        </w:rPr>
      </w:pP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>Department of Optometry, College of Applied Medical Sciences, King Saud University, P.O. Box 10219, 11433 Riyadh, Saudi Arabia</w:t>
      </w:r>
    </w:p>
    <w:p w14:paraId="713675C4" w14:textId="77777777" w:rsidR="00B72CF6" w:rsidRDefault="00B72CF6" w:rsidP="00027B92">
      <w:pPr>
        <w:spacing w:after="0" w:line="360" w:lineRule="auto"/>
        <w:rPr>
          <w:rFonts w:ascii="Calibri" w:hAnsi="Calibri" w:cs="Calibri"/>
          <w:sz w:val="24"/>
          <w:szCs w:val="24"/>
          <w:lang w:bidi="en-US"/>
        </w:rPr>
      </w:pPr>
    </w:p>
    <w:p w14:paraId="2E7ADFA4" w14:textId="77777777" w:rsidR="00C42CB4" w:rsidRPr="00CF2E97" w:rsidRDefault="00C42CB4" w:rsidP="00027B92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CF2E97">
        <w:rPr>
          <w:rFonts w:ascii="Calibri" w:hAnsi="Calibri" w:cs="Calibri"/>
          <w:sz w:val="24"/>
          <w:szCs w:val="24"/>
        </w:rPr>
        <w:t>† Contributed equally to this work</w:t>
      </w:r>
    </w:p>
    <w:p w14:paraId="66E4F0B8" w14:textId="77777777" w:rsidR="00C42CB4" w:rsidRPr="00B72CF6" w:rsidRDefault="00C42CB4" w:rsidP="00027B92">
      <w:pPr>
        <w:spacing w:after="0" w:line="360" w:lineRule="auto"/>
        <w:rPr>
          <w:rFonts w:ascii="Calibri" w:hAnsi="Calibri" w:cs="Calibri"/>
          <w:sz w:val="24"/>
          <w:szCs w:val="24"/>
          <w:lang w:bidi="en-US"/>
        </w:rPr>
      </w:pPr>
    </w:p>
    <w:p w14:paraId="374CAD3B" w14:textId="3E3D01A3" w:rsidR="00B72CF6" w:rsidRPr="00996D3E" w:rsidRDefault="00DA3AC3" w:rsidP="00027B92">
      <w:pPr>
        <w:spacing w:after="0" w:line="360" w:lineRule="auto"/>
        <w:rPr>
          <w:rFonts w:ascii="Calibri" w:hAnsi="Calibri" w:cs="Calibri"/>
          <w:i/>
          <w:iCs/>
          <w:sz w:val="24"/>
          <w:szCs w:val="24"/>
          <w:lang w:bidi="en-US"/>
        </w:rPr>
      </w:pPr>
      <w:r w:rsidRPr="00996D3E">
        <w:rPr>
          <w:rFonts w:ascii="Calibri" w:hAnsi="Calibri" w:cs="Calibri"/>
          <w:i/>
          <w:iCs/>
          <w:sz w:val="24"/>
          <w:szCs w:val="24"/>
          <w:lang w:bidi="en-US"/>
        </w:rPr>
        <w:t>* Correspondence: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 Gamal A. El-Hiti</w:t>
      </w: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, 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Department of Optometry</w:t>
      </w: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, 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College of Applied Medical Sciences</w:t>
      </w: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, 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King Saud University</w:t>
      </w: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, 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P.O. Box 10219</w:t>
      </w: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, 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11433 Riyadh</w:t>
      </w:r>
      <w:r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, 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Saudi Arabia</w:t>
      </w:r>
      <w:r w:rsidR="000A5F81" w:rsidRPr="000A5F81">
        <w:rPr>
          <w:rFonts w:ascii="Calibri" w:hAnsi="Calibri" w:cs="Calibri"/>
          <w:i/>
          <w:iCs/>
          <w:sz w:val="24"/>
          <w:szCs w:val="24"/>
          <w:lang w:bidi="en-US"/>
        </w:rPr>
        <w:t xml:space="preserve"> (e-</w:t>
      </w:r>
      <w:r w:rsidR="00B72CF6" w:rsidRPr="000A5F81">
        <w:rPr>
          <w:rFonts w:ascii="Calibri" w:hAnsi="Calibri" w:cs="Calibri"/>
          <w:i/>
          <w:iCs/>
          <w:sz w:val="24"/>
          <w:szCs w:val="24"/>
          <w:lang w:bidi="en-US"/>
        </w:rPr>
        <w:t>mail</w:t>
      </w:r>
      <w:r w:rsidR="00B72CF6" w:rsidRPr="00996D3E">
        <w:rPr>
          <w:rFonts w:ascii="Calibri" w:hAnsi="Calibri" w:cs="Calibri"/>
          <w:i/>
          <w:iCs/>
          <w:sz w:val="24"/>
          <w:szCs w:val="24"/>
          <w:lang w:bidi="en-US"/>
        </w:rPr>
        <w:t xml:space="preserve">: </w:t>
      </w:r>
      <w:r w:rsidR="00B72CF6" w:rsidRPr="00996D3E">
        <w:rPr>
          <w:rFonts w:ascii="Calibri" w:hAnsi="Calibri" w:cs="Calibri"/>
          <w:i/>
          <w:iCs/>
          <w:sz w:val="24"/>
          <w:szCs w:val="24"/>
        </w:rPr>
        <w:t>gelhiti@ksu.edu.sa</w:t>
      </w:r>
      <w:r w:rsidR="000A5F81" w:rsidRPr="00996D3E">
        <w:rPr>
          <w:rFonts w:ascii="Calibri" w:hAnsi="Calibri" w:cs="Calibri"/>
          <w:i/>
          <w:iCs/>
          <w:sz w:val="24"/>
          <w:szCs w:val="24"/>
        </w:rPr>
        <w:t>)</w:t>
      </w:r>
    </w:p>
    <w:p w14:paraId="4E998A22" w14:textId="0972E844" w:rsidR="00FD266E" w:rsidRDefault="00FD266E" w:rsidP="00461CD2">
      <w:pPr>
        <w:spacing w:after="0" w:line="360" w:lineRule="auto"/>
        <w:rPr>
          <w:rFonts w:ascii="Calibri" w:hAnsi="Calibri" w:cs="Calibri"/>
          <w:sz w:val="24"/>
          <w:szCs w:val="24"/>
          <w:lang w:bidi="en-US"/>
        </w:rPr>
      </w:pPr>
    </w:p>
    <w:p w14:paraId="080E06BA" w14:textId="77777777" w:rsidR="00FD266E" w:rsidRDefault="00FD266E">
      <w:pPr>
        <w:rPr>
          <w:rFonts w:ascii="Calibri" w:hAnsi="Calibri" w:cs="Calibri"/>
          <w:sz w:val="24"/>
          <w:szCs w:val="24"/>
          <w:lang w:bidi="en-US"/>
        </w:rPr>
      </w:pPr>
      <w:r>
        <w:rPr>
          <w:rFonts w:ascii="Calibri" w:hAnsi="Calibri" w:cs="Calibri"/>
          <w:sz w:val="24"/>
          <w:szCs w:val="24"/>
          <w:lang w:bidi="en-US"/>
        </w:rPr>
        <w:br w:type="page"/>
      </w:r>
    </w:p>
    <w:p w14:paraId="4EC455F0" w14:textId="6EF59A32" w:rsidR="00232A1C" w:rsidRPr="00FB2676" w:rsidRDefault="000C1D05" w:rsidP="00996D3E">
      <w:pPr>
        <w:spacing w:after="0" w:line="360" w:lineRule="auto"/>
        <w:jc w:val="center"/>
        <w:rPr>
          <w:rFonts w:ascii="Calibri" w:hAnsi="Calibri" w:cs="Calibri"/>
          <w:sz w:val="24"/>
          <w:szCs w:val="24"/>
        </w:rPr>
      </w:pPr>
      <w:r w:rsidRPr="0071463C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53BAC622" wp14:editId="3730EBB0">
            <wp:extent cx="5943600" cy="2087245"/>
            <wp:effectExtent l="0" t="0" r="0" b="8255"/>
            <wp:docPr id="233771457" name="Picture 1" descr="A close-up of some chemical formul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771457" name="Picture 1" descr="A close-up of some chemical formula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7F344" w14:textId="15AFA8EB" w:rsidR="00232A1C" w:rsidRPr="00FB2676" w:rsidRDefault="00232A1C" w:rsidP="00232A1C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FB2676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4C7BE3">
        <w:rPr>
          <w:rFonts w:ascii="Calibri" w:hAnsi="Calibri" w:cs="Calibri"/>
          <w:b/>
          <w:bCs/>
          <w:sz w:val="24"/>
          <w:szCs w:val="24"/>
        </w:rPr>
        <w:t>S</w:t>
      </w:r>
      <w:r w:rsidRPr="00FB2676">
        <w:rPr>
          <w:rFonts w:ascii="Calibri" w:hAnsi="Calibri" w:cs="Calibri"/>
          <w:b/>
          <w:bCs/>
          <w:sz w:val="24"/>
          <w:szCs w:val="24"/>
        </w:rPr>
        <w:t>1.</w:t>
      </w:r>
      <w:r w:rsidRPr="00FB2676">
        <w:rPr>
          <w:rFonts w:ascii="Calibri" w:hAnsi="Calibri" w:cs="Calibri"/>
          <w:sz w:val="24"/>
          <w:szCs w:val="24"/>
        </w:rPr>
        <w:t xml:space="preserve"> Chemical structures of ALA, EPA, and DHA.</w:t>
      </w:r>
    </w:p>
    <w:p w14:paraId="44E0B393" w14:textId="3FEE98B1" w:rsidR="00C50184" w:rsidRPr="00FB2676" w:rsidRDefault="00C50184" w:rsidP="004C7BE3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</w:p>
    <w:sectPr w:rsidR="00C50184" w:rsidRPr="00FB2676" w:rsidSect="004C7BE3">
      <w:footerReference w:type="default" r:id="rId7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E475A" w14:textId="77777777" w:rsidR="00586A43" w:rsidRDefault="00586A43" w:rsidP="00AC3B57">
      <w:pPr>
        <w:spacing w:after="0" w:line="240" w:lineRule="auto"/>
      </w:pPr>
      <w:r>
        <w:separator/>
      </w:r>
    </w:p>
  </w:endnote>
  <w:endnote w:type="continuationSeparator" w:id="0">
    <w:p w14:paraId="5FCCC550" w14:textId="77777777" w:rsidR="00586A43" w:rsidRDefault="00586A43" w:rsidP="00AC3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2031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E1843" w14:textId="33EDF6A7" w:rsidR="00CD7F35" w:rsidRDefault="00CD7F35" w:rsidP="00CD7F3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DE310" w14:textId="77777777" w:rsidR="00586A43" w:rsidRDefault="00586A43" w:rsidP="00AC3B57">
      <w:pPr>
        <w:spacing w:after="0" w:line="240" w:lineRule="auto"/>
      </w:pPr>
      <w:r>
        <w:separator/>
      </w:r>
    </w:p>
  </w:footnote>
  <w:footnote w:type="continuationSeparator" w:id="0">
    <w:p w14:paraId="5923B623" w14:textId="77777777" w:rsidR="00586A43" w:rsidRDefault="00586A43" w:rsidP="00AC3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88"/>
    <w:rsid w:val="00010E57"/>
    <w:rsid w:val="00012178"/>
    <w:rsid w:val="00015D7F"/>
    <w:rsid w:val="000220E0"/>
    <w:rsid w:val="0002372F"/>
    <w:rsid w:val="00025651"/>
    <w:rsid w:val="00027B92"/>
    <w:rsid w:val="00032307"/>
    <w:rsid w:val="00033074"/>
    <w:rsid w:val="00036432"/>
    <w:rsid w:val="0005073C"/>
    <w:rsid w:val="00065E9D"/>
    <w:rsid w:val="00076653"/>
    <w:rsid w:val="000770DD"/>
    <w:rsid w:val="00087CB9"/>
    <w:rsid w:val="00091722"/>
    <w:rsid w:val="00092DF6"/>
    <w:rsid w:val="000A1F28"/>
    <w:rsid w:val="000A35D4"/>
    <w:rsid w:val="000A4969"/>
    <w:rsid w:val="000A5F81"/>
    <w:rsid w:val="000A66BD"/>
    <w:rsid w:val="000A7127"/>
    <w:rsid w:val="000B34E5"/>
    <w:rsid w:val="000B3A4B"/>
    <w:rsid w:val="000B6B5B"/>
    <w:rsid w:val="000C0CDC"/>
    <w:rsid w:val="000C1D05"/>
    <w:rsid w:val="000C4AB5"/>
    <w:rsid w:val="000C6233"/>
    <w:rsid w:val="000C6AB7"/>
    <w:rsid w:val="000D70A9"/>
    <w:rsid w:val="000D76AC"/>
    <w:rsid w:val="000E11ED"/>
    <w:rsid w:val="000E4082"/>
    <w:rsid w:val="000E415C"/>
    <w:rsid w:val="000F1FB2"/>
    <w:rsid w:val="000F623A"/>
    <w:rsid w:val="000F6A08"/>
    <w:rsid w:val="001038C3"/>
    <w:rsid w:val="0011057E"/>
    <w:rsid w:val="00112B2C"/>
    <w:rsid w:val="00114C3C"/>
    <w:rsid w:val="00116648"/>
    <w:rsid w:val="00116DA6"/>
    <w:rsid w:val="0012368A"/>
    <w:rsid w:val="00127918"/>
    <w:rsid w:val="00130A8C"/>
    <w:rsid w:val="00132A62"/>
    <w:rsid w:val="001363BD"/>
    <w:rsid w:val="00136A82"/>
    <w:rsid w:val="00141809"/>
    <w:rsid w:val="00142263"/>
    <w:rsid w:val="00142A3C"/>
    <w:rsid w:val="00144556"/>
    <w:rsid w:val="00151D12"/>
    <w:rsid w:val="00154D4F"/>
    <w:rsid w:val="001563D1"/>
    <w:rsid w:val="001613F8"/>
    <w:rsid w:val="00163543"/>
    <w:rsid w:val="00171E5F"/>
    <w:rsid w:val="00176DD9"/>
    <w:rsid w:val="00186036"/>
    <w:rsid w:val="00192E23"/>
    <w:rsid w:val="00195B03"/>
    <w:rsid w:val="001A1351"/>
    <w:rsid w:val="001A25E1"/>
    <w:rsid w:val="001A32C9"/>
    <w:rsid w:val="001A3746"/>
    <w:rsid w:val="001A4130"/>
    <w:rsid w:val="001A6917"/>
    <w:rsid w:val="001B1858"/>
    <w:rsid w:val="001B35F3"/>
    <w:rsid w:val="001B446E"/>
    <w:rsid w:val="001B6A05"/>
    <w:rsid w:val="001C5E41"/>
    <w:rsid w:val="001C60B7"/>
    <w:rsid w:val="001D08BC"/>
    <w:rsid w:val="001D1370"/>
    <w:rsid w:val="001D6B16"/>
    <w:rsid w:val="001E4767"/>
    <w:rsid w:val="001E7929"/>
    <w:rsid w:val="001F053C"/>
    <w:rsid w:val="001F37A8"/>
    <w:rsid w:val="002011CC"/>
    <w:rsid w:val="0020493A"/>
    <w:rsid w:val="00212EA0"/>
    <w:rsid w:val="002162A5"/>
    <w:rsid w:val="00217C77"/>
    <w:rsid w:val="00222E4C"/>
    <w:rsid w:val="0022377A"/>
    <w:rsid w:val="0022514B"/>
    <w:rsid w:val="00230561"/>
    <w:rsid w:val="00232A1C"/>
    <w:rsid w:val="002360E0"/>
    <w:rsid w:val="00244045"/>
    <w:rsid w:val="00244EFD"/>
    <w:rsid w:val="00246A91"/>
    <w:rsid w:val="00246B54"/>
    <w:rsid w:val="0025027F"/>
    <w:rsid w:val="00251579"/>
    <w:rsid w:val="00251738"/>
    <w:rsid w:val="00255B66"/>
    <w:rsid w:val="0026024C"/>
    <w:rsid w:val="002640FF"/>
    <w:rsid w:val="00275703"/>
    <w:rsid w:val="00277FDB"/>
    <w:rsid w:val="0028012E"/>
    <w:rsid w:val="002828F2"/>
    <w:rsid w:val="0029298A"/>
    <w:rsid w:val="00295ACE"/>
    <w:rsid w:val="002A0129"/>
    <w:rsid w:val="002A20FF"/>
    <w:rsid w:val="002A2237"/>
    <w:rsid w:val="002A348B"/>
    <w:rsid w:val="002A5F91"/>
    <w:rsid w:val="002A6EB6"/>
    <w:rsid w:val="002B03FE"/>
    <w:rsid w:val="002B079E"/>
    <w:rsid w:val="002C4954"/>
    <w:rsid w:val="002C51DA"/>
    <w:rsid w:val="002D2F87"/>
    <w:rsid w:val="002E09E4"/>
    <w:rsid w:val="002E5241"/>
    <w:rsid w:val="002E7909"/>
    <w:rsid w:val="002F0F03"/>
    <w:rsid w:val="002F2135"/>
    <w:rsid w:val="002F6955"/>
    <w:rsid w:val="002F6DF6"/>
    <w:rsid w:val="0030185D"/>
    <w:rsid w:val="00303B7F"/>
    <w:rsid w:val="00303E96"/>
    <w:rsid w:val="0031106A"/>
    <w:rsid w:val="0031255A"/>
    <w:rsid w:val="0031421B"/>
    <w:rsid w:val="003153BC"/>
    <w:rsid w:val="003220C5"/>
    <w:rsid w:val="0032287F"/>
    <w:rsid w:val="00325AA8"/>
    <w:rsid w:val="003300EC"/>
    <w:rsid w:val="0033151B"/>
    <w:rsid w:val="003347C5"/>
    <w:rsid w:val="00335913"/>
    <w:rsid w:val="00337366"/>
    <w:rsid w:val="0034094B"/>
    <w:rsid w:val="00344686"/>
    <w:rsid w:val="00344A47"/>
    <w:rsid w:val="00353DEC"/>
    <w:rsid w:val="00363F3A"/>
    <w:rsid w:val="00365BA2"/>
    <w:rsid w:val="003709B2"/>
    <w:rsid w:val="00373361"/>
    <w:rsid w:val="00384187"/>
    <w:rsid w:val="00384FDE"/>
    <w:rsid w:val="003851AE"/>
    <w:rsid w:val="0038522E"/>
    <w:rsid w:val="00386824"/>
    <w:rsid w:val="0039108C"/>
    <w:rsid w:val="00394173"/>
    <w:rsid w:val="003A17C0"/>
    <w:rsid w:val="003A29F1"/>
    <w:rsid w:val="003A2AFA"/>
    <w:rsid w:val="003A4C99"/>
    <w:rsid w:val="003A57EF"/>
    <w:rsid w:val="003A5A40"/>
    <w:rsid w:val="003B01AF"/>
    <w:rsid w:val="003B0960"/>
    <w:rsid w:val="003B0B41"/>
    <w:rsid w:val="003B7327"/>
    <w:rsid w:val="003C1DC2"/>
    <w:rsid w:val="003C33C9"/>
    <w:rsid w:val="003C341C"/>
    <w:rsid w:val="003C4CF9"/>
    <w:rsid w:val="003C751C"/>
    <w:rsid w:val="003D4D8C"/>
    <w:rsid w:val="003D56D2"/>
    <w:rsid w:val="003E01AB"/>
    <w:rsid w:val="003E29EE"/>
    <w:rsid w:val="003E3A5B"/>
    <w:rsid w:val="003E6F00"/>
    <w:rsid w:val="003E7184"/>
    <w:rsid w:val="003F0E61"/>
    <w:rsid w:val="003F1294"/>
    <w:rsid w:val="003F4C34"/>
    <w:rsid w:val="003F67B5"/>
    <w:rsid w:val="003F7C99"/>
    <w:rsid w:val="00410E7D"/>
    <w:rsid w:val="00413380"/>
    <w:rsid w:val="004136E1"/>
    <w:rsid w:val="00422CF0"/>
    <w:rsid w:val="004236BC"/>
    <w:rsid w:val="00426492"/>
    <w:rsid w:val="004304A8"/>
    <w:rsid w:val="00435D7B"/>
    <w:rsid w:val="00436BB5"/>
    <w:rsid w:val="004379E5"/>
    <w:rsid w:val="00446CC2"/>
    <w:rsid w:val="004509B6"/>
    <w:rsid w:val="004541E8"/>
    <w:rsid w:val="00455267"/>
    <w:rsid w:val="00457F1D"/>
    <w:rsid w:val="00460957"/>
    <w:rsid w:val="00461CD2"/>
    <w:rsid w:val="004636C7"/>
    <w:rsid w:val="00465981"/>
    <w:rsid w:val="00466E98"/>
    <w:rsid w:val="00472B28"/>
    <w:rsid w:val="004758C9"/>
    <w:rsid w:val="00480B8D"/>
    <w:rsid w:val="00483552"/>
    <w:rsid w:val="00485A62"/>
    <w:rsid w:val="00487582"/>
    <w:rsid w:val="00487B5B"/>
    <w:rsid w:val="00491EBE"/>
    <w:rsid w:val="00493294"/>
    <w:rsid w:val="0049384A"/>
    <w:rsid w:val="00496280"/>
    <w:rsid w:val="004967B0"/>
    <w:rsid w:val="004A1F9E"/>
    <w:rsid w:val="004A49E7"/>
    <w:rsid w:val="004B68CD"/>
    <w:rsid w:val="004B6B7C"/>
    <w:rsid w:val="004C2176"/>
    <w:rsid w:val="004C709E"/>
    <w:rsid w:val="004C77EC"/>
    <w:rsid w:val="004C7BE3"/>
    <w:rsid w:val="004D1B96"/>
    <w:rsid w:val="004D3AF5"/>
    <w:rsid w:val="004D6A84"/>
    <w:rsid w:val="004E0C1A"/>
    <w:rsid w:val="004F7E18"/>
    <w:rsid w:val="00503CC0"/>
    <w:rsid w:val="0050511D"/>
    <w:rsid w:val="0051190F"/>
    <w:rsid w:val="00512456"/>
    <w:rsid w:val="005175B6"/>
    <w:rsid w:val="00525A3E"/>
    <w:rsid w:val="005309B4"/>
    <w:rsid w:val="005310AF"/>
    <w:rsid w:val="0053181F"/>
    <w:rsid w:val="005339B9"/>
    <w:rsid w:val="00534E57"/>
    <w:rsid w:val="005425A8"/>
    <w:rsid w:val="00550F7F"/>
    <w:rsid w:val="00551444"/>
    <w:rsid w:val="00556DA0"/>
    <w:rsid w:val="0056202A"/>
    <w:rsid w:val="005639D5"/>
    <w:rsid w:val="00565E70"/>
    <w:rsid w:val="00566395"/>
    <w:rsid w:val="005717E7"/>
    <w:rsid w:val="00574A0A"/>
    <w:rsid w:val="00574BD4"/>
    <w:rsid w:val="00576940"/>
    <w:rsid w:val="0058399A"/>
    <w:rsid w:val="00586A43"/>
    <w:rsid w:val="00586B7E"/>
    <w:rsid w:val="005971E1"/>
    <w:rsid w:val="005A6EE7"/>
    <w:rsid w:val="005B08B0"/>
    <w:rsid w:val="005B0F20"/>
    <w:rsid w:val="005B27D2"/>
    <w:rsid w:val="005B35AB"/>
    <w:rsid w:val="005C2397"/>
    <w:rsid w:val="005C2B0A"/>
    <w:rsid w:val="005C4B2D"/>
    <w:rsid w:val="005D3B61"/>
    <w:rsid w:val="005D44F0"/>
    <w:rsid w:val="005E370B"/>
    <w:rsid w:val="005E3D45"/>
    <w:rsid w:val="005E4944"/>
    <w:rsid w:val="005F19D1"/>
    <w:rsid w:val="005F596E"/>
    <w:rsid w:val="00602126"/>
    <w:rsid w:val="00602127"/>
    <w:rsid w:val="00603785"/>
    <w:rsid w:val="00606DC4"/>
    <w:rsid w:val="00615A09"/>
    <w:rsid w:val="00621757"/>
    <w:rsid w:val="006228C6"/>
    <w:rsid w:val="0062442E"/>
    <w:rsid w:val="0062611B"/>
    <w:rsid w:val="00626269"/>
    <w:rsid w:val="00626911"/>
    <w:rsid w:val="00637772"/>
    <w:rsid w:val="00637872"/>
    <w:rsid w:val="00654E4B"/>
    <w:rsid w:val="00655F2E"/>
    <w:rsid w:val="006608B5"/>
    <w:rsid w:val="006615B0"/>
    <w:rsid w:val="00662E3D"/>
    <w:rsid w:val="00663B77"/>
    <w:rsid w:val="006709EB"/>
    <w:rsid w:val="00674C25"/>
    <w:rsid w:val="006773C2"/>
    <w:rsid w:val="00687E36"/>
    <w:rsid w:val="006917E6"/>
    <w:rsid w:val="00695DEF"/>
    <w:rsid w:val="006A0E89"/>
    <w:rsid w:val="006A1DAB"/>
    <w:rsid w:val="006A239D"/>
    <w:rsid w:val="006A266A"/>
    <w:rsid w:val="006A3261"/>
    <w:rsid w:val="006A43D6"/>
    <w:rsid w:val="006A59DB"/>
    <w:rsid w:val="006A61A3"/>
    <w:rsid w:val="006B1F5D"/>
    <w:rsid w:val="006B7D21"/>
    <w:rsid w:val="006C1024"/>
    <w:rsid w:val="006C258D"/>
    <w:rsid w:val="006C265D"/>
    <w:rsid w:val="006C2C5C"/>
    <w:rsid w:val="006C3BBF"/>
    <w:rsid w:val="006C3F58"/>
    <w:rsid w:val="006D1147"/>
    <w:rsid w:val="006D44C2"/>
    <w:rsid w:val="006D54F0"/>
    <w:rsid w:val="006E1A65"/>
    <w:rsid w:val="006E34A9"/>
    <w:rsid w:val="006E403E"/>
    <w:rsid w:val="006E56B3"/>
    <w:rsid w:val="006E6495"/>
    <w:rsid w:val="006E75F4"/>
    <w:rsid w:val="006E7BD9"/>
    <w:rsid w:val="006F1715"/>
    <w:rsid w:val="006F763D"/>
    <w:rsid w:val="0070390C"/>
    <w:rsid w:val="00710A08"/>
    <w:rsid w:val="0071463C"/>
    <w:rsid w:val="0072086C"/>
    <w:rsid w:val="00720A2C"/>
    <w:rsid w:val="00725799"/>
    <w:rsid w:val="00726DC9"/>
    <w:rsid w:val="0073156C"/>
    <w:rsid w:val="00740A50"/>
    <w:rsid w:val="00740C22"/>
    <w:rsid w:val="0074404E"/>
    <w:rsid w:val="00744892"/>
    <w:rsid w:val="00744CFC"/>
    <w:rsid w:val="00753A08"/>
    <w:rsid w:val="0076636E"/>
    <w:rsid w:val="00766C34"/>
    <w:rsid w:val="007707B5"/>
    <w:rsid w:val="00775B05"/>
    <w:rsid w:val="00781676"/>
    <w:rsid w:val="00784824"/>
    <w:rsid w:val="007864F8"/>
    <w:rsid w:val="00787C33"/>
    <w:rsid w:val="00794175"/>
    <w:rsid w:val="007944DF"/>
    <w:rsid w:val="007A0B76"/>
    <w:rsid w:val="007A37F4"/>
    <w:rsid w:val="007B4AB5"/>
    <w:rsid w:val="007B78E0"/>
    <w:rsid w:val="007C72B8"/>
    <w:rsid w:val="007D01EA"/>
    <w:rsid w:val="007E36EF"/>
    <w:rsid w:val="007E42A7"/>
    <w:rsid w:val="007E5D34"/>
    <w:rsid w:val="007E736E"/>
    <w:rsid w:val="007E7761"/>
    <w:rsid w:val="007E7CAC"/>
    <w:rsid w:val="007E7D4A"/>
    <w:rsid w:val="007F2E3D"/>
    <w:rsid w:val="008017A1"/>
    <w:rsid w:val="008028A2"/>
    <w:rsid w:val="00810497"/>
    <w:rsid w:val="00811E34"/>
    <w:rsid w:val="0081695A"/>
    <w:rsid w:val="0081725F"/>
    <w:rsid w:val="0082214C"/>
    <w:rsid w:val="00822F30"/>
    <w:rsid w:val="00823CA4"/>
    <w:rsid w:val="0082688B"/>
    <w:rsid w:val="0083190D"/>
    <w:rsid w:val="00834395"/>
    <w:rsid w:val="008427A8"/>
    <w:rsid w:val="00860736"/>
    <w:rsid w:val="00864DDE"/>
    <w:rsid w:val="00866350"/>
    <w:rsid w:val="00881E37"/>
    <w:rsid w:val="00882E8F"/>
    <w:rsid w:val="0088486F"/>
    <w:rsid w:val="008960A9"/>
    <w:rsid w:val="008962E5"/>
    <w:rsid w:val="008A65FC"/>
    <w:rsid w:val="008B60B5"/>
    <w:rsid w:val="008B7DE1"/>
    <w:rsid w:val="008C0336"/>
    <w:rsid w:val="008C19F1"/>
    <w:rsid w:val="008C4EC0"/>
    <w:rsid w:val="008C5910"/>
    <w:rsid w:val="008C5F0D"/>
    <w:rsid w:val="008C7967"/>
    <w:rsid w:val="008D157A"/>
    <w:rsid w:val="008D1A2D"/>
    <w:rsid w:val="008E2609"/>
    <w:rsid w:val="008E2A80"/>
    <w:rsid w:val="008E7A2E"/>
    <w:rsid w:val="008F060A"/>
    <w:rsid w:val="008F1354"/>
    <w:rsid w:val="008F15C7"/>
    <w:rsid w:val="008F7FCF"/>
    <w:rsid w:val="00904441"/>
    <w:rsid w:val="00907014"/>
    <w:rsid w:val="0090717E"/>
    <w:rsid w:val="00907BD6"/>
    <w:rsid w:val="00914D8A"/>
    <w:rsid w:val="009246C7"/>
    <w:rsid w:val="009253DD"/>
    <w:rsid w:val="00925B8A"/>
    <w:rsid w:val="0093338E"/>
    <w:rsid w:val="009359BB"/>
    <w:rsid w:val="0094033C"/>
    <w:rsid w:val="009418FC"/>
    <w:rsid w:val="009462BC"/>
    <w:rsid w:val="00951582"/>
    <w:rsid w:val="009645F7"/>
    <w:rsid w:val="00966FAC"/>
    <w:rsid w:val="00967889"/>
    <w:rsid w:val="009717B6"/>
    <w:rsid w:val="009753C9"/>
    <w:rsid w:val="00976A8F"/>
    <w:rsid w:val="0098493D"/>
    <w:rsid w:val="0098538E"/>
    <w:rsid w:val="00987075"/>
    <w:rsid w:val="009911D6"/>
    <w:rsid w:val="00991954"/>
    <w:rsid w:val="009919C7"/>
    <w:rsid w:val="00994819"/>
    <w:rsid w:val="00994A4E"/>
    <w:rsid w:val="00996D3E"/>
    <w:rsid w:val="00997E15"/>
    <w:rsid w:val="009A09E4"/>
    <w:rsid w:val="009A5598"/>
    <w:rsid w:val="009B32AD"/>
    <w:rsid w:val="009B4924"/>
    <w:rsid w:val="009B4DC0"/>
    <w:rsid w:val="009B4F48"/>
    <w:rsid w:val="009B4F8F"/>
    <w:rsid w:val="009D592F"/>
    <w:rsid w:val="009D755D"/>
    <w:rsid w:val="009E1BB5"/>
    <w:rsid w:val="009E26A7"/>
    <w:rsid w:val="009E2BCD"/>
    <w:rsid w:val="009E678B"/>
    <w:rsid w:val="009F2288"/>
    <w:rsid w:val="00A000F7"/>
    <w:rsid w:val="00A0505D"/>
    <w:rsid w:val="00A07B3D"/>
    <w:rsid w:val="00A10B29"/>
    <w:rsid w:val="00A12CC3"/>
    <w:rsid w:val="00A15173"/>
    <w:rsid w:val="00A15BF6"/>
    <w:rsid w:val="00A2118C"/>
    <w:rsid w:val="00A21BF1"/>
    <w:rsid w:val="00A226F7"/>
    <w:rsid w:val="00A244C6"/>
    <w:rsid w:val="00A30014"/>
    <w:rsid w:val="00A310FD"/>
    <w:rsid w:val="00A31F33"/>
    <w:rsid w:val="00A34E67"/>
    <w:rsid w:val="00A36E37"/>
    <w:rsid w:val="00A4070D"/>
    <w:rsid w:val="00A44727"/>
    <w:rsid w:val="00A47E3D"/>
    <w:rsid w:val="00A52987"/>
    <w:rsid w:val="00A52C62"/>
    <w:rsid w:val="00A54CD4"/>
    <w:rsid w:val="00A55B71"/>
    <w:rsid w:val="00A61F9F"/>
    <w:rsid w:val="00A70D34"/>
    <w:rsid w:val="00A70E38"/>
    <w:rsid w:val="00A72E6F"/>
    <w:rsid w:val="00A75D5F"/>
    <w:rsid w:val="00A92926"/>
    <w:rsid w:val="00A978CB"/>
    <w:rsid w:val="00AA0781"/>
    <w:rsid w:val="00AA3C98"/>
    <w:rsid w:val="00AB0012"/>
    <w:rsid w:val="00AB0ACD"/>
    <w:rsid w:val="00AC3B57"/>
    <w:rsid w:val="00AC6109"/>
    <w:rsid w:val="00AD114E"/>
    <w:rsid w:val="00AD61CE"/>
    <w:rsid w:val="00AD671A"/>
    <w:rsid w:val="00AF2652"/>
    <w:rsid w:val="00AF5734"/>
    <w:rsid w:val="00AF61EC"/>
    <w:rsid w:val="00B0165B"/>
    <w:rsid w:val="00B06F4C"/>
    <w:rsid w:val="00B11CB8"/>
    <w:rsid w:val="00B122BE"/>
    <w:rsid w:val="00B212B1"/>
    <w:rsid w:val="00B22897"/>
    <w:rsid w:val="00B23746"/>
    <w:rsid w:val="00B24A47"/>
    <w:rsid w:val="00B25E99"/>
    <w:rsid w:val="00B26CD3"/>
    <w:rsid w:val="00B2787E"/>
    <w:rsid w:val="00B32700"/>
    <w:rsid w:val="00B355BA"/>
    <w:rsid w:val="00B50650"/>
    <w:rsid w:val="00B62021"/>
    <w:rsid w:val="00B71A4C"/>
    <w:rsid w:val="00B72CF6"/>
    <w:rsid w:val="00B74F85"/>
    <w:rsid w:val="00B86E34"/>
    <w:rsid w:val="00B923E5"/>
    <w:rsid w:val="00B928B1"/>
    <w:rsid w:val="00B934B9"/>
    <w:rsid w:val="00B9544A"/>
    <w:rsid w:val="00BA4349"/>
    <w:rsid w:val="00BA688B"/>
    <w:rsid w:val="00BB2936"/>
    <w:rsid w:val="00BB6B9B"/>
    <w:rsid w:val="00BC07E0"/>
    <w:rsid w:val="00BC5EDD"/>
    <w:rsid w:val="00BC6A87"/>
    <w:rsid w:val="00BD137D"/>
    <w:rsid w:val="00BD1459"/>
    <w:rsid w:val="00BE35B5"/>
    <w:rsid w:val="00BE67DE"/>
    <w:rsid w:val="00BE77A5"/>
    <w:rsid w:val="00C0077D"/>
    <w:rsid w:val="00C03BEF"/>
    <w:rsid w:val="00C110C1"/>
    <w:rsid w:val="00C115C4"/>
    <w:rsid w:val="00C11735"/>
    <w:rsid w:val="00C11C5B"/>
    <w:rsid w:val="00C20EE4"/>
    <w:rsid w:val="00C42CB4"/>
    <w:rsid w:val="00C45436"/>
    <w:rsid w:val="00C47243"/>
    <w:rsid w:val="00C50184"/>
    <w:rsid w:val="00C50F6B"/>
    <w:rsid w:val="00C52CF3"/>
    <w:rsid w:val="00C53702"/>
    <w:rsid w:val="00C5471C"/>
    <w:rsid w:val="00C54B4F"/>
    <w:rsid w:val="00C55178"/>
    <w:rsid w:val="00C5556D"/>
    <w:rsid w:val="00C55B77"/>
    <w:rsid w:val="00C566B7"/>
    <w:rsid w:val="00C61189"/>
    <w:rsid w:val="00C613D4"/>
    <w:rsid w:val="00C62AF4"/>
    <w:rsid w:val="00C74721"/>
    <w:rsid w:val="00C74D7F"/>
    <w:rsid w:val="00C80B60"/>
    <w:rsid w:val="00C81A59"/>
    <w:rsid w:val="00C86736"/>
    <w:rsid w:val="00C87C65"/>
    <w:rsid w:val="00C90578"/>
    <w:rsid w:val="00C93D9D"/>
    <w:rsid w:val="00CA1AB4"/>
    <w:rsid w:val="00CA48E3"/>
    <w:rsid w:val="00CB2093"/>
    <w:rsid w:val="00CB43FA"/>
    <w:rsid w:val="00CB66C3"/>
    <w:rsid w:val="00CB7237"/>
    <w:rsid w:val="00CB7556"/>
    <w:rsid w:val="00CC2083"/>
    <w:rsid w:val="00CC2BEB"/>
    <w:rsid w:val="00CC4F17"/>
    <w:rsid w:val="00CC56C5"/>
    <w:rsid w:val="00CC62AB"/>
    <w:rsid w:val="00CD466D"/>
    <w:rsid w:val="00CD57DE"/>
    <w:rsid w:val="00CD6B80"/>
    <w:rsid w:val="00CD7F35"/>
    <w:rsid w:val="00CE28E2"/>
    <w:rsid w:val="00CE2F8D"/>
    <w:rsid w:val="00CE738F"/>
    <w:rsid w:val="00CF0206"/>
    <w:rsid w:val="00CF175B"/>
    <w:rsid w:val="00CF265E"/>
    <w:rsid w:val="00CF2E9B"/>
    <w:rsid w:val="00D04A6E"/>
    <w:rsid w:val="00D155AD"/>
    <w:rsid w:val="00D16013"/>
    <w:rsid w:val="00D1620A"/>
    <w:rsid w:val="00D1722C"/>
    <w:rsid w:val="00D206B7"/>
    <w:rsid w:val="00D2253D"/>
    <w:rsid w:val="00D2360B"/>
    <w:rsid w:val="00D243D4"/>
    <w:rsid w:val="00D267DB"/>
    <w:rsid w:val="00D31198"/>
    <w:rsid w:val="00D40780"/>
    <w:rsid w:val="00D44369"/>
    <w:rsid w:val="00D5214F"/>
    <w:rsid w:val="00D525AB"/>
    <w:rsid w:val="00D552D5"/>
    <w:rsid w:val="00D573BD"/>
    <w:rsid w:val="00D617BA"/>
    <w:rsid w:val="00D637D9"/>
    <w:rsid w:val="00D64403"/>
    <w:rsid w:val="00D7653E"/>
    <w:rsid w:val="00D76FAA"/>
    <w:rsid w:val="00D82904"/>
    <w:rsid w:val="00D8688D"/>
    <w:rsid w:val="00D86FE1"/>
    <w:rsid w:val="00D92377"/>
    <w:rsid w:val="00D9387E"/>
    <w:rsid w:val="00D9603B"/>
    <w:rsid w:val="00DA1B2E"/>
    <w:rsid w:val="00DA2194"/>
    <w:rsid w:val="00DA3AC3"/>
    <w:rsid w:val="00DA3BD1"/>
    <w:rsid w:val="00DC03E4"/>
    <w:rsid w:val="00DC0B53"/>
    <w:rsid w:val="00DC190B"/>
    <w:rsid w:val="00DC6FAC"/>
    <w:rsid w:val="00DD38F1"/>
    <w:rsid w:val="00DD3FD1"/>
    <w:rsid w:val="00DD47CE"/>
    <w:rsid w:val="00DE1089"/>
    <w:rsid w:val="00DE13E2"/>
    <w:rsid w:val="00DE309B"/>
    <w:rsid w:val="00DE744D"/>
    <w:rsid w:val="00DE7B42"/>
    <w:rsid w:val="00DF31E6"/>
    <w:rsid w:val="00DF3A02"/>
    <w:rsid w:val="00DF4F45"/>
    <w:rsid w:val="00DF5CB8"/>
    <w:rsid w:val="00E00274"/>
    <w:rsid w:val="00E04C71"/>
    <w:rsid w:val="00E07F3C"/>
    <w:rsid w:val="00E10013"/>
    <w:rsid w:val="00E17B98"/>
    <w:rsid w:val="00E21239"/>
    <w:rsid w:val="00E23973"/>
    <w:rsid w:val="00E24108"/>
    <w:rsid w:val="00E24690"/>
    <w:rsid w:val="00E31F53"/>
    <w:rsid w:val="00E4212B"/>
    <w:rsid w:val="00E51299"/>
    <w:rsid w:val="00E546E7"/>
    <w:rsid w:val="00E54ADB"/>
    <w:rsid w:val="00E55DBF"/>
    <w:rsid w:val="00E5773E"/>
    <w:rsid w:val="00E638FC"/>
    <w:rsid w:val="00E66CFB"/>
    <w:rsid w:val="00E81F00"/>
    <w:rsid w:val="00E861F6"/>
    <w:rsid w:val="00E86545"/>
    <w:rsid w:val="00E86852"/>
    <w:rsid w:val="00E90D76"/>
    <w:rsid w:val="00E95EEB"/>
    <w:rsid w:val="00EA1632"/>
    <w:rsid w:val="00EA3299"/>
    <w:rsid w:val="00EA5435"/>
    <w:rsid w:val="00EA5AE0"/>
    <w:rsid w:val="00EA6D32"/>
    <w:rsid w:val="00EB10F7"/>
    <w:rsid w:val="00EB4C25"/>
    <w:rsid w:val="00EC1378"/>
    <w:rsid w:val="00EC5543"/>
    <w:rsid w:val="00EC676C"/>
    <w:rsid w:val="00EC6E1A"/>
    <w:rsid w:val="00EC7468"/>
    <w:rsid w:val="00EC793E"/>
    <w:rsid w:val="00ED052E"/>
    <w:rsid w:val="00ED1468"/>
    <w:rsid w:val="00ED16CD"/>
    <w:rsid w:val="00EE4915"/>
    <w:rsid w:val="00EE4BF7"/>
    <w:rsid w:val="00EE4DEB"/>
    <w:rsid w:val="00EE7817"/>
    <w:rsid w:val="00EF0201"/>
    <w:rsid w:val="00EF23E4"/>
    <w:rsid w:val="00EF4DEB"/>
    <w:rsid w:val="00EF71FC"/>
    <w:rsid w:val="00F11AB7"/>
    <w:rsid w:val="00F11F75"/>
    <w:rsid w:val="00F13384"/>
    <w:rsid w:val="00F20225"/>
    <w:rsid w:val="00F2171A"/>
    <w:rsid w:val="00F25B33"/>
    <w:rsid w:val="00F307C5"/>
    <w:rsid w:val="00F33D94"/>
    <w:rsid w:val="00F439D3"/>
    <w:rsid w:val="00F44276"/>
    <w:rsid w:val="00F44F6E"/>
    <w:rsid w:val="00F46D82"/>
    <w:rsid w:val="00F606E0"/>
    <w:rsid w:val="00F67B1B"/>
    <w:rsid w:val="00F703B5"/>
    <w:rsid w:val="00F70579"/>
    <w:rsid w:val="00F75C9C"/>
    <w:rsid w:val="00F7608B"/>
    <w:rsid w:val="00F80A6A"/>
    <w:rsid w:val="00F854C9"/>
    <w:rsid w:val="00F91882"/>
    <w:rsid w:val="00F927D5"/>
    <w:rsid w:val="00F9348C"/>
    <w:rsid w:val="00F97A7F"/>
    <w:rsid w:val="00FA0BFB"/>
    <w:rsid w:val="00FA4A9B"/>
    <w:rsid w:val="00FB2676"/>
    <w:rsid w:val="00FB2FFE"/>
    <w:rsid w:val="00FB5146"/>
    <w:rsid w:val="00FB7E97"/>
    <w:rsid w:val="00FC0FBB"/>
    <w:rsid w:val="00FC21DF"/>
    <w:rsid w:val="00FD0426"/>
    <w:rsid w:val="00FD15C0"/>
    <w:rsid w:val="00FD266E"/>
    <w:rsid w:val="00FD3A25"/>
    <w:rsid w:val="00FD3A44"/>
    <w:rsid w:val="00FD4B51"/>
    <w:rsid w:val="00FE2A46"/>
    <w:rsid w:val="00FE4F6B"/>
    <w:rsid w:val="00FE58FF"/>
    <w:rsid w:val="00FF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617B00"/>
  <w15:chartTrackingRefBased/>
  <w15:docId w15:val="{5B2DCD8D-719A-4D4F-AD15-301159E3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2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4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48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48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787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9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C3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B57"/>
  </w:style>
  <w:style w:type="paragraph" w:styleId="Footer">
    <w:name w:val="footer"/>
    <w:basedOn w:val="Normal"/>
    <w:link w:val="FooterChar"/>
    <w:uiPriority w:val="99"/>
    <w:unhideWhenUsed/>
    <w:rsid w:val="00AC3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B57"/>
  </w:style>
  <w:style w:type="character" w:styleId="LineNumber">
    <w:name w:val="line number"/>
    <w:basedOn w:val="DefaultParagraphFont"/>
    <w:uiPriority w:val="99"/>
    <w:semiHidden/>
    <w:unhideWhenUsed/>
    <w:rsid w:val="00AC3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49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l A Elhiti</dc:creator>
  <cp:keywords/>
  <dc:description/>
  <cp:lastModifiedBy>Gamal A Elhiti</cp:lastModifiedBy>
  <cp:revision>146</cp:revision>
  <dcterms:created xsi:type="dcterms:W3CDTF">2025-06-06T16:05:00Z</dcterms:created>
  <dcterms:modified xsi:type="dcterms:W3CDTF">2025-09-2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af801-76c6-4104-b556-1b581983c1f9</vt:lpwstr>
  </property>
</Properties>
</file>